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Table S1: Primers used for generation of luciferase reporter gene constructs</w:t>
      </w:r>
    </w:p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5352"/>
      </w:tblGrid>
      <w:tr>
        <w:trPr>
          <w:trHeight w:val="56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equence (5´-3´)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59-p   (CK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S947fw-Xho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TCTCGAGGATTGCGGCCGTAGACGC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947rev-HindII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CAAGCTTTTGGCGCTAACGCGCGAG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9-p (ME2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S998fw-HindII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GTAAGCTTGGTGACGTTTAAGTTTTTGAAC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S998rev-XhoI 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AGACTCGAGGATCTGCGGACGGTAATTTG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29a-p (CK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S948fw-XhoI 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TCTCGAGGTTTGCTTTGAGCTCGCTC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S948rev-HindII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CAAGCTTGACTTAATAAACTCTCTTTTAGA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62-p (ME2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S1002fw-XhoI 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TCTCGAGATCCACGCCGGCAATGGA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S1002rev-BamH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AGGGATCCGCTAGTAGCGGTATCTAGGT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65-p (ME2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S1001fw-XhoI 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TCTCGAGCTTCCACACAGGCGGGC</w:t>
            </w:r>
          </w:p>
        </w:tc>
      </w:tr>
      <w:tr>
        <w:trPr>
          <w:trHeight w:val="567" w:hRule="exac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S1001rev-HindIII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CAAGCTTGTGCCCAGGCCGCCG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highlight w:val="red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highlight w:val="red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800080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36" w:before="240" w:after="180"/>
      <w:outlineLvl w:val="0"/>
    </w:pPr>
    <w:rPr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9649" w:leader="none"/>
      </w:tabs>
      <w:spacing w:lineRule="auto" w:line="336" w:before="480" w:after="120"/>
      <w:outlineLvl w:val="1"/>
    </w:pPr>
    <w:rPr>
      <w:rFonts w:ascii="Times New Roman" w:hAnsi="Times New Roman" w:cs="Times New Roman"/>
      <w:b/>
      <w:bCs/>
      <w:iCs/>
      <w:color w:val="000000"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600" w:after="120"/>
      <w:outlineLvl w:val="2"/>
    </w:pPr>
    <w:rPr>
      <w:rFonts w:ascii="Times New Roman" w:hAnsi="Times New Roman" w:cs="Times New Roman"/>
      <w:b/>
      <w:bCs/>
      <w:color w:val="000000"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36" w:before="360" w:after="120"/>
      <w:outlineLvl w:val="3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cs="Times New Roman"/>
      <w:b/>
      <w:bCs/>
      <w:iCs/>
      <w:color w:val="000000"/>
      <w:sz w:val="24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color w:val="00000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  <w:color w:val="000000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  <w:color w:val="000000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Arial" w:hAnsi="Arial" w:cs="Arial"/>
      <w:b/>
      <w:bCs/>
      <w:color w:val="800080"/>
      <w:kern w:val="2"/>
      <w:sz w:val="44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34:00Z</dcterms:created>
  <dc:creator>kempkes</dc:creator>
  <dc:description/>
  <cp:keywords/>
  <dc:language>en-US</dc:language>
  <cp:lastModifiedBy>kempkes</cp:lastModifiedBy>
  <dcterms:modified xsi:type="dcterms:W3CDTF">2013-04-08T14:34:00Z</dcterms:modified>
  <cp:revision>2</cp:revision>
  <dc:subject/>
  <dc:title>Table S2: Primers used for real-time RT-PCR and annealing temperatures</dc:title>
</cp:coreProperties>
</file>